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381" w:rsidRDefault="009A3381" w:rsidP="009A33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67F18">
        <w:rPr>
          <w:rFonts w:ascii="Times New Roman" w:hAnsi="Times New Roman" w:cs="Times New Roman"/>
          <w:b/>
          <w:sz w:val="24"/>
          <w:szCs w:val="24"/>
        </w:rPr>
        <w:t xml:space="preserve">Supplementary File 6: </w:t>
      </w:r>
      <w:r w:rsidRPr="00C67F18">
        <w:rPr>
          <w:rFonts w:ascii="Times New Roman" w:hAnsi="Times New Roman" w:cs="Times New Roman"/>
          <w:sz w:val="24"/>
          <w:szCs w:val="24"/>
        </w:rPr>
        <w:t xml:space="preserve">Total of </w:t>
      </w:r>
      <w:r w:rsidRPr="00C67F18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36 </w:t>
      </w:r>
      <w:r w:rsidRPr="00C67F18">
        <w:rPr>
          <w:rFonts w:ascii="Times New Roman" w:hAnsi="Times New Roman" w:cs="Times New Roman"/>
          <w:sz w:val="24"/>
          <w:szCs w:val="24"/>
        </w:rPr>
        <w:t xml:space="preserve">Putative non-coding EST sequences of jute genome </w:t>
      </w:r>
    </w:p>
    <w:bookmarkEnd w:id="0"/>
    <w:p w:rsidR="009A3381" w:rsidRPr="00C67F18" w:rsidRDefault="009A3381" w:rsidP="009A3381">
      <w:pPr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82742 GR463689.1 JuteSSHPC2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JuteSSHIFO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imilar to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indolepyruvat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ferredoxin oxidoreductase, alpha subunit like protein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GCGTGGTCGCGGCCGAGGTACATACGGGGAAACTGAAGCCAGGAGAAGAAGAGGGAGAAACTGTCCAGGGCCTCACAGGGAGGCATTCATGGAGCTGGAGAAACCAGGGATCCTGACCGCAGGGCCCATCAATTGCTACATAGAGATACACATGGAAAGAGGGTTTAACAGACCCTCTCTAGGACACAACTGTTTCTGCTTTGAGCAATAATTTCTAACCTGAGGCCAACATGTCCCACTGCCCCTTGGGTTGGCTGGGGTTGTTTCCTGAGCCAAGCATCCAATATCATGCCCCACTCAATGGCCTAGAAGCTGCCTGTACCTGCCCGGGCGGCCGCTC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49086 GH985271.1 JutEST527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CAAGGAAGAAGGAACAGTTAACTTACTTCCTATAGATTGTTGTCGAATGGAGGCTTCTTATGTAATCATCAACAGAATTAATCTCTATGAAGAGATGTGAAAAACTTTGAGCCAAAAGCCCCTTCAACGAGTAATTCAATCGTCCTGTTCCAGGCATGCACGGGGTAGCATCAAGACGGAAAGCTCTGGCACGGGTCCTTGTACAAAGAAATGCTGACCAATACCACAGGGCTCCTTGGTAGAGTGTGTGTGAAAAATAGGTATTAAAAGTATATATCTGGCATTTGTACATCATGCTTAAGAGAGGGTTCTTTGGCAAAGGGTACTCCATTCCATGAACCATTTGCCACCAATCTTTCGGTTACTTTTAGTCTGTGTTCTGTGAATGTGTGGTATTTGGAAATGCCTAGTTTTGACTTTCAAAACATGGGAGGAGTTTGTATTGGATTTGTTTAGAGATTCTGTAGTTCAGTCTATAATTTATTTATAATATAATATTTTTAGTTAC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49615 JK743796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N39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Calmodulin-7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CTTGAAGAAAGCCGTGGAACGTGAATCCACCAAACTTGCTCTGGCTGCTTGATCTACCTAGTTCGGTTTTGCTTTCATTTTTGGAACCTAATTTAATCATCCACCAAACTTACCTTATAATTCTTCTCGATTTCCACTTTCATCTCTTATATATATAGTTTATATCATATGCTCCAAATGGATCATTTCTTCCCCAAGCTAAATGTAATTTCGTATGATGTATAATTTAAAT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26885 GR463724.1 JuteSSHPC29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GP3 similar to Glutathione peroxidase (Stretch 4-34 amino acid) like protein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lastRenderedPageBreak/>
        <w:t>TCGAGCGGCCGCCCGGGCAGGTACCTTATTCCCTTCCTGGATAATTATGTAGCAAAACCAAGTTGGGTGTGAACAGATTCCGCTGCAGAGGCTATAGATCTTATCTCTCACCATCTGCACGCACTAAAAAACTCACTCCGCGTGCAATTGCAGCACTTAAGTATCTTGGTCAGTGTGAACCAGCTATGATTTCTACTTCTCTTAGCATGTATTTTTTTTTGGCATCAACCAAGATTTGGTGAAGAAAGGTTTTCTTTTTTGCTTTTACTTCTTTTGGTGCCTGGTAAGTTGATCTGTGCAAACGCTTTAAAGTTTGCTAAATTAACAAATACTTGTTTAAAAATTCAGATAAAACAATTATATTCCAATAATGCAGATTACTACAATCATTTTAGAATTGTTGAAGGAGTCTGGGGAGGTATAAAAGGGCTTTGTAAAAAACGAGTTTGTTTTTCTTTAGGTGCATTGGCCAAAACATTAAACCAGCTTTAGACTGTAGTTGCTACACTCCTTAGAGGGGTCATACCAACTGCAGTACCTCGGCCGCGACCACG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26709 JK743804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N48A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Pectin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methylesteras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>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GATTCTTTCCAGAAAAAAAGGAGATGTGCCCATGGGAATATACATGGGGCTTTTTTTCTAATTACTTTCTGTAAATTTATATATGTATGAAATATATATGAATTAAGTAGCTCTTGGAGATCT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24223 GR463708.1 JuteSSHPS14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JuteSSHCSP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imilar to chromosome segregation protein SMC like protein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CGAGCGGCCGCCCGGGCAGGTTTTTTTTTTTTGTGAATCACCTCCAGAAGTAGAAGACAATCTATTCATTATAATAGTTTCCATATGATACGAACGAAACATCATAATATCGTTTTTACTGGAAAAGGAGAATCATAAATTCAAAAGCGGGGAGTTTTCATCTAACCAATACAAAGGAATAAGTAACAAAAGATGGATATTAGTAAATCATCTCAATCCAGCATCTAATACAGGAGATATATTTACATGATCAAGCAAACAAAATGGATCAAAGTTTTGCTGGAAAGAGACAAAACAACTTGTTAATATTTGCAATAGGTGAACCCAAGCATTACCAGCAATAAGCTCACATCCAAGGTCAACCAACTTCATGTTTAATTTCCTAGCATTGAAAATATAGAGAATAAATAAACATAAGATAAAGATGAAAGATAAATTCTTGAATAAGAGGATGAGTAAACTGACAAAATGTATGTGAAAAAGTAATGAGAACCGTACCTCGGCCGCGACCACG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72459 JK743775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N15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40S ribosomal protein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TAATTCGTGAGATTTTTATTTATAATATAAAATGGTAAGTTCTACAAAACCTTTTTGTTTATTAATAGTAATAATTTCTTAATTTGGACAAGAAAGAAATATTACATCATCAAATCTACTACTTCGTATACAAAGATGAAAGAGGAGCAGAGCAACAAGAAGTTAAGCAGACAAGAAATTAAAAAATCTTCCCTTTTAGAACACAATCGATAGCCCCCTTCGATAGAAAACATGTTTGAAACCAACCTCGTCGTCAATCCCATTGAATACTTAGCGGGTTAGCTTTTGTAATAGTG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07385 HS411997.1 JBM26 Library of differentially expressed transcripts in jute upon stress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AACAACGATATTTACCCAGTTTCCCGACAACACCGAATTTGCAGTTCCCTTGAAGGAGTCTAGGCCTGAAGGTTCAGGAAGCTTCGACTGTACCTGATGTGGTGAAAGCTATATTAGGGGAAGGGTATCTATTATATATATGTAGCTTATAAATAAGCAACCCAGAGAGTTGCATCGCATGCCTCTGATTTGTGTTTCCAAGACTACTTTTGTTTAACTGCATTTGGTCGGAGCTCGCCATGGGCATTTAAGACTTTTAAATTACTTATTAGTGTGTGAACTATATACCTTCCATTAAATATATCACATGCTTAATGCTAATTCCGGTACTGTACCAAAAAAAAAAAGCTTCCTTTTAGGGACTTTTGAACGCCCTCTATGACCAGTTTCTGATGTGCTTCTTCGCTCATCACTTGGCTTTGCAAGGCTTCCTTGCTTGGCTTGCGTCGGGTACCCACTACCACCTCTGACATTAAGGGATGCATTCGTCCTAGGATGCTTTCAAGGAACCAGTGAGGTCATGGCCACATCTTTTGCCTTACAGCCAAAATCCTTGCCAAATAAATTAACGTCCTCTGTACATACCGTCATAAATGTCCCTTGATAAACGTAAGGGTTCCACAAGCTTCACAGAAACGAAACCATT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06996 FK826520.1 JutEST489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Ubiquitin Carboxyl-terminal Hydrolase-like zinc finger protein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ATTAAAAATAATTATTATTAATAGATCGGTAATCCAATATTTGTATTACATCTCAATTTACCGGTAGAATATTTTATGATAAACAATAATTTCAGAACAGTACAATAGTATAGAGTAAGATCAGAAAATGTACTATATTAATACACAAACTACTCCATATGCTAATATTATGGAAAACATAATTACAAGTAGATCATCAGATGCATAATTATGCCAAATATATAGCCTTAAAGCAGCTGACTGGCGGTGGGGATTACCGATGCCGCGATTTGTAATTAATGTGGATGATGATGATGGTGAGGACCTGGTGGAGGAGCGTGGGGAGCTGGGGCAGGATGAGGATGCTGCGGTGGACCTGGATGCGGTGCATGATGTGGTGGGGGGTGGTGGGGATCATGGTGGGGCTGTGGTGGTGGTGGTGGATTGTGCGGTGGTGGGTGGTGGTGGTCATGGTGGTGTGGTGGTGGTGGATTATGCATCTTCAATTTTCTTTTTTTTGCTATGTTAGGCTTTGTCTAGATATGGTGTGATTTAGCGAAG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92844 JK714338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50B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cyl-CoA-binding protein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TTTATTGTTGCTACCATGTTATTCCCGAATTATGCAGGTTTAAACCAGATTTGATTTATCTATCAATAGTATAAACAAGCCCAAATAAGATGTTTGCTCATCTGATGGAAAATTGCTTGAATTCATAAATTAGCCATAATTGCTTAG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72361 FK826503.1 JutEST4720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Glycerol-3-phosphate acyltransferase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lastRenderedPageBreak/>
        <w:t>GGCTATGGAAGTTTTGCTCCTGTCATTTTAATCTCGGTTGCTTGTTTCATTAATTGGTCAAGTAAGTGACTTTTGTAGTCAGGGCCATATATCATATATGTTGTTTAGCATTGACTTTAAGAATTGTAATCGATGCAAATGGATCGAGTGTCTATCACTCCATGAAGTTCTAATTGATAATGCAACTTTGTTTTTAAGGTG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72287 FK826577.1 JutEST4892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60S ribosomal protein L41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TTCACGCCGCTGCTTCTGTAGAAACAACATCTAACAAGTAGATTTGGTACTGCAGGAGACCCTTTTCGAAGACTTTTCACCATGAGAGCCAAGTGGAAGAAGAAGCGTATGAGAAGGTTGAAGAGGAAGAGAAGAAAGATGAGACAAAGATCTAAGTAGACTACTTTACTTTAGAGCTTATGCCCGTTTAGATTTCTGTTTGTTTGTTTTGATAAGATCCTTTTGTTAAAAGGATCGAACTTTATCTTCTTGTTTTCTGGGTTTAGTTTGTAACTTTTGTTGAACCAATTTTCATTTACTGGGAAAGTGTTATTTGAAGTTTAATATGCTTTTGGATCTAAAA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72689 JK714339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51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Hypothetical Cys-3-His zinc finger protein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TAGAACAACAGGAGCAGATGGTGGCATAAGGAAAAAGATGATCCGTTTGCTCATAGCTATATTCTAACATATTTCATATTCTTGGATTCTTAATATATATATTTGATAGCTTGTAGTCGGCGGTAGAGGAGGTAATATGTCTTCCCGACCAGTCAAGAAAGAAGCATAAACATACTTGAGCAGGAAGGTTTAAGTCACTGCTCATGTTAGAATTTTAGGAGCAAAAAGGAGAACCAAGCAACAAAGAAGATTTATTGATTATTTCATATTCTTGATTCTTTTTCTTCCCCCTTTGGGGATCTTTCTCTTAATGTTTTTAGCAAGAAGTTGAGAGATAAATGAACAGAGAACTCTCTCTGATCAAATTGTGTAATCTTAAGAGTTAAGAGGGAAATCCTCCATTA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52380 GR463677.1 JuteSSHRP74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JuteSSHNBSLRR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imilar to disease resistance protein (TIR-NBS-LRR class)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,[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>Arabidopsis thaliana] like protein, mRNA sequence</w:t>
      </w:r>
    </w:p>
    <w:p w:rsidR="009A3381" w:rsidRPr="008A7E44" w:rsidRDefault="009A3381" w:rsidP="009A3381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CGAGCGGCCGCCCGGGCAGGTACACTAATACAGATTCCGGCACTAAATTTGAGATAACAAAAGAACTACTACAATGAAAGAACTCACTGAAAGTTTTCTGAAGTATCTAAAAACTAAACTTTTCGCTCAAAACATTCCTTCAAGTTCAAATGTCTGCTTTAAGAAAGTTGTCTGATAGAGATACCTTCTCCCCAGCTTGAATGGAGGAAGACCCTATATGGACATGTACCTCGGCCGCGACCACG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68562 FK826528.1 JutEST4850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Leucine-rich repeat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AGTACCAACCAAAGTGGGAGTCTCAATATAGTCAGTGTGAGTATAAGGCTATAAGCCAGAGGTATTTTACAGACAACATTAAACCATACAAGGGTACATACCCGAAGTAATCTTGTTACTACCATTACATCAAACACTGGTTTGTCTTAAAACATCATAGGAGTTTTTGGTATATATGCTAATAAATTCTGATTTACAGATACTTATACGAGATTGCATTTCCCCACACTGACTATATTGAGACTCCCACTTTGGTTGGTACTCTTTAAGGACACTGACTATATTGAGACTCCCACTTTGGTTGGTACTCTTTAAG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77970 GR463683.1 JuteSSHRP92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SAP1 similar to Senescence-associated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CGTGGTCGCGGCCGAGGTCAAGCTTTTTTTTTTTTTTTTTTTTTTTTTTTTTTTTTCCATAAATTCATAAAATGTTTTGATTTAAAAAAAATTTAACAGATACTACAAGAATTTTCCTAGAGATCTCAAGAACTATTCACATGATGGAAATTTAACGGGCGCCTTTCGATCACCTAACTGGTCAAAGATTGTAGCTAATCCGTCAAAATCTCACCGCCAAAATCATGCTACTCCAACACGTGCAAACTTCAAAGCCCCAATCTCATTGGTCAAGTCTCTACTCTGCAGTCTGCACATTTGCTGCCAAGCCAATCCATAGCCATTCAACCAAAGTACCTGCCCGGGCGGCCGCTC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77392 FK826582.1 JutEST4467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unknown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TGAGACAACTTTGTTAATATGCAGTAGTGACCCAGTTATTCTGGTGATATGATGACTTTGCTCATCAAATTCCCCTGTTTTCTTTAGCATATAGCTAGGTTTCTCTTCCTTGTTTGCCCTTCGGTTATCTCCACGCCAATGGATTCGTTTAGTACTCAGAAACCTAAATCAAGAAAGATGAAGAAGAGGCTTGCGAAAAAGTCTCGAGTTGAGATAACAGGTTGATGAATGATGATGGTCCTGGCTGGTGGTTGGATGTTAGGATGTA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60400 GR463780.1 JuteSSH6H5S95 JuteSSHlibMP2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6HKHSR similar to KH-type splicing regulatory protein like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CAGGTTCTTAATTAGCCAGTCAGCCCATGAGCCCTTGGCACGAGTTTACCCAAGTTACCTACGAACCCTTAAATCCGGTATTTTGGGGGGCCCAGGGATCCCGGATTTTATGA</w:t>
      </w:r>
      <w:r w:rsidRPr="008A7E44">
        <w:rPr>
          <w:rFonts w:ascii="Times New Roman" w:hAnsi="Times New Roman" w:cs="Times New Roman"/>
          <w:sz w:val="24"/>
          <w:szCs w:val="24"/>
        </w:rPr>
        <w:lastRenderedPageBreak/>
        <w:t>GAAACCCTGGGGGTGCTGCCAGAAAAGGGAAAAACAGTTGGGGCAAAACACAGAGAATGGGTATTGTTATTCTCCCTTCCCCCCGGGGGCCCGCCCCAAGGGAGGGGGGGGAGGGGGGGACAGAGGGGGCCAGGGGGGAAAAATACTTTTGTGGTGGGGGGTGGGGGGGAAAAACACAACCCCCGCGCGGGGGGGGCGCCCCCCCCACCCTCTCTCTCTCTTGGTTATATA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2092 GR463686.1 JuteSSHRP108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SDR2 similar to plant disease resistance response protein family like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CGTGGTCGCGGCCGAGGTACTTTGGTGGTGAACTAGTATTAATTAAATTATTATTAAAGCTGTGAGAATAAATAAAAGAATGTCCTATATATATAATATTTATGCAAAGCAAAAGTCATTGAGCTAATGACTTGTGTTTTTCTTTTGTTTTCTAGCTATCTTTCTTGGCAATATTTGATTATTTGTAATGAGTTTGAAATATATATATGTATGTAGTGAAAGAATAATGAAGTTTGTATTGTAATTATATATTGATCTCTTTAGCCTTTCCCTTGCCGAAAAAAAAAAAAAAAAAAAAAAAAAAAGCTTGTACCTGCCCGGGCGGCCGCTC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207005 GH985240.1 JutEST5244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TTGAGGAACGAGTTTGGAAGTTGCTGATGGGATGGGAATAAGTATAATCTCAACATTTGTTCCTCCCGGTTGGCTATGGCCCCTGTACAGTATACTTTGCCCTGCCACGCAATGTAGTTGATGTAAATTACGGCTCACCTGCAACTAAAATTTCCCATCTTACCATTCCAGCTTCGATCCTGTGAGGCTGACCTTGTGATATAGAGGTGAGTTGGTAGTAGCAAAGAAGGTAAAAGTAATAGTGAAGCTCTTATGGCAATGTATACATCAAAGTTGTAGCATAGAGGTAGATATCATGCATATCCTTGTTTTGTAAAGCATCTTTCATGATGGACCCTTTGGTGGGTCAGTTGGGTCTAATCAAGCAATCCGACGAAATTTCGACATCAATTCTCATTTCCCTGTACAGAAAAATGCAGAACACATGTAGAAAAGAATAGCATTTTCCAGTTTCCGCATATTATCAATATTATGCCCTC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51484 FK826464.1 JutEST44132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Glycosyl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transferase family 2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TGAATTGATTCCAATCATCTGAGATGATCATAATCTCAGTGCATCAAATTGATGGCACAATTATTTTCTCCCTATACAAATGATGGCACAATTGGGAATTTATCTTGTCTACATGAGCCTTCCTGACGTATTTATCTAGTTATAGTTGTATAAATAGGCCTGTTAATATAG</w:t>
      </w:r>
      <w:r w:rsidRPr="008A7E44">
        <w:rPr>
          <w:rFonts w:ascii="Times New Roman" w:hAnsi="Times New Roman" w:cs="Times New Roman"/>
          <w:sz w:val="24"/>
          <w:szCs w:val="24"/>
        </w:rPr>
        <w:lastRenderedPageBreak/>
        <w:t>GGCAACATTAGCTTAGGTAGAATCAGAAATGCCATTGCAGTCAACCAGATTACCAGAAGACAAAAGTTTTGTATCTAAATATTTATATTACTGTCATTTTTAACTGTTATAGAAAGGTATATATATAAGTAAATTT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230492 FK826548.1 JutEST4284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cyl carrier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CGGATACTTCTCTTTCTTTTTCGCTCTTTATTCCTCTCACCATCACTAGAAGACAATCAAGAATCAGAAAACATATGAACAAAAACAACAATGAAGCAAAAAATAGATGTGATAGTAAAAAAGAACATTGACTGAGAAAGTAGCAAAGACAAATTTTTAATACTGCATATTCAGACAAAAGCCTCTTACCAGATACACTTAAGAACAAAAGTACTATACCTAGGTTGATACATTGGGGATCCGGCTTCTTCCTGTTTTTGATTCTCTCTTC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51255 FK826459.1 JutEST44107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XS2 (UDP-D-APIOSE/UDP-D-XYLOSE SYNTHASE 2)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CTGTTGCCTCTTAAGAAGCTGAAGACGTTCATGACTACTCGTAAGAAAGGGATATATCAAGATGTGCACCTTTTTAGAAAAGTGTTTCAATTCTTTTTAAGGCAGTCTTAAATATATCTTAATTGTTGATTCCTTATACACTAAAATTTTTGTCTTCCCTGTGTCGGTAGTCAATAGCTCGATGTAGCTCAGGATGATGTGTTCTCAGTATGGATATTATGTGGAAACAAATAGATTCTACTTAAGGGTGGTATTTGTGATAGTATTATAAATATTCCAATGGAGCTTTTGGGCTACAGCATGTTGGGGGTATATTATATAGAGGAAAGGAAAGCTGT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80878 GR463692.1 JuteSSHPC63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MRP2 similar to multidrug resistance protein like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GCGTGGTCGCGGCCGAGGTGTAACAGAGACCAGGTTTATCCTCCCAGTTGAAACAGCTAAAAAACTGGAATGAATACATGAGACAAGAGCTCTTAGATGTTGGACATCAGGCAATAAAGGACACTGATCCTTGAGGATTAGGAAACAAATGAGTTTAGCCCTACGGTCTCCCCAGCTGACTGCCTGGAGAGCGTTTCCAGACCACAGCACAGGGAAGGAAAACTGAGGTGGGACCAGGAGATTCCCTAAGTTGAAGAGACAGAGCTGGAAATCCAGGGAAGCCATGGCAGGCAGGGTTCACGTTGCAGAGCACAGAGACACAGTTGAGAGATCACAGAGCAAAGCCCAGAGGTATGCAGAGAATCCTTGAACATGCAGTTGAGTTCTGCTCAGAGAATACAGACAAGGAAACTACCCTAGGGCTAGGAAAGAACCACCCAAAAGGAGAAGAGGGAATCATACCTGGAAACACACAGGGCCAGGAATAGTGTCTATTCCTGAC</w:t>
      </w:r>
      <w:r w:rsidRPr="008A7E44">
        <w:rPr>
          <w:rFonts w:ascii="Times New Roman" w:hAnsi="Times New Roman" w:cs="Times New Roman"/>
          <w:sz w:val="24"/>
          <w:szCs w:val="24"/>
        </w:rPr>
        <w:lastRenderedPageBreak/>
        <w:t>AGGTGAATAAACCTCAGAATTCACAGGGCATTGTTTAGCGTACCTGCCCGGGCGGCCGCTC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1971 JK743800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N43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CCGGCCCCCCTTTTTTCCCTCTCTCCGGGGGGGGGGGGGGGGCCCCCCCCCCCCCCCCCTCTCCTTCTTTCCAAACAGGTGGCTGGTGGGGGGGGGACAAAAAAATTACCCCCCAAATTGGTTTCCCCCTTGCGTTGTTTAGGCGGGGTGGGTCTCCACCTTTTAGACGTAGGGTTCGCCTCCCATTCCGAGTTATTTCCCTGAAAAAAGGGGGGGTTGTGTGGGGGGGGGTGACCGGGAAACTAGGGAACCTAACAAAAAGGCGGGCGACTGGGGACAGCGGGGGTATCGGTCGTAAACGGGCCCCGTGGGTAAATGGCCGGCCCCCCCCCCCTTTTTTTCGGGGTTTTGGGGGGGGGGGGGGCGCCGAGAAACCCCCCCCCTGGAAACCCCCCCCCCCAAATACATTTTTTTTGGGGGGGAGGCGGGAGAACGGGGGCAATGTTAGGGGAAGCCACAGAGAGGGAAGAGCGCGCGTTGGGGGGGGGGGGGTGAGGATAGCTTGGACATATTTGTCATAAAACAGCGACACTATCCCCCCGCCAACCGGCGCCGGGGTTAAGGGGGGGGGAGTAGTGCGGCGGGTAACCGGCCGTATATTTCTCCCGCCACGCCCCCACGCTATTATTCCTGGTCGTTAGATCGTTTTATATGTGGGCTCACTTGTCGGGGGAGAATGCAGGCACGAAAGAACACACGAGATGATGATACTTTTCTTTTCTCTATAGATGACGAAAGGGAGGAGGGGTGCGGGACTGTCTAGTGAGTGTGCCTCCCCCCCGCCGACCTGTTGTCCCTCCCTCGTTTATCTGGGCCGTAGATATGGCCTTCATGAA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48715 FK826411.1 JutEST4333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lpha-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expansin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1, complete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GATTCACGCCGCTGCTTCTGTAGAACAACACTAACAAGTGATTTGGTACTGCAAAAGGAGACCCTTTTCGAAGACTTTTCACCATGAGAGCCAAGTGGAAGAAGAAGCGTATGAGAAGGTTGAAGAGGAAGAGAAGAAAGATGAGACAAAGATCTAAGTAGACTAACTTTACTTTAGAGCAATTATGCCCGTTTAGATTTCTTAGTTTGTTTGTTGTTGATAGATCCTTTATGTTAAAAGGATCGAATTTATCATTCTTGAAACCTGTTTAGTATTGTGAACACTTGTTAACCACTTTTCTATTTACTGGGAAAGCTTATGGATCTTAATTTTCTTTTGGATC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24568 FK826536.1 JutEST4016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Bimodular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lastRenderedPageBreak/>
        <w:t>CTGTAGTTTCAAATATTAATGTATTTTTGTTTAGTGTTTGGTCGATTTGAAGTTGGGATCTAGGGTTTCCAGTTGGTTTTACATATTTTATAGGAGTCTTTTTACAAAGACTTCCGACAATTGTCGTTGTAATATTTGTTCATGTTTAATAACTAGGCTTGTGGGTTAATTTACCTCGGCCTAATGTAATGTTTAATTAATGTTGTTTGTTCTCAATTAATGTCAAGTTTGATTTTGCTT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49587 FK826573.1 JutEST45123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ribosomal protein 41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TTCTCCAAGCGAATCGTCTCCTTTCTAGCGAAATCGCCTGAAGAATCTCGAGAAAGAAAGCGCTAACCCAAGATGAGAGCCAAGTGGAAGAAGAAGCGTATGAGGAGGCTGAAGAGGAAGCGCCGAAAGATGAGACAGAGATCCAAGTAGGCGCATGGACACAGTCAAGATGAGCTTTACTGTGACATTCCCTTGTCTTTGCCACCGATCCAGCGTTTGTTGCATGAAGTTGTGAAGATTTGAGGATGTTTTTTCGGGGAAGCTTATCTTTTATGTCTTCTAAATCTAGGTTTAAGTTTCAAGACTATATGAGATGTTCTCTAGTACACTACTATAAATCTTGTTGGTATTTCTGTTTTTGAGATGTGTAGACTATTATCCTTAACATTGCATCCTAAGAGTTTGATATTGGAAACCTTATGGTCTTTCTAG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73943 GH985201.1 JutEST5181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S-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adenosylmethionin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2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GGTATCAGTGTCGGTGATGTGAAAAATGTATGAGAATTTTGCTTTAATAGATGGCACTGAAAGTAACAAGTGCCTCTTTAGATTTCTTGTGAAATTAGCTTTGCAAAGGCAGCAGCAATATACTTATGTGTAATTGTACTTTGGATTTGGGATAATCAAATTTATTTT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56057 FK826505.1 JutEST4737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TP binding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GTTCAGTCCGTTCTGGACTCTTTTTTCATGAAATAAATTAATTTCTGTCTCAAGCTGCTTCTTCTTCTTCTTCTCCCCGGTTTTCCTTCTCTTAAATCTGCCGATTTGAATCTCGCAACGACGCCGTTTTAGTTATAATCTCCAGAAAGATTTTATAGATTCCGTCAATCAAAAACCATTTCCGACGAG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28819 GR463655.1 JuteSSHRP17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Pp1 similar to protein phosphatase 1, regulatory (inhibitor) subunit 1C like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lastRenderedPageBreak/>
        <w:t>GTATGGTAGTAGTGACGACGTGGATGAAATCTATCCTGTCTACTGTCGTGGTGCCGGTGTTGAGTTGCTGTACTGCGTGGATGAGTGGGGGCTGATGTATGGGGAGCGAGAGCATGCGCGGAGAGTGTGAGTACGTGTGTATGAGTAGGACAGTACTGATGCTGTATATAGTAACGATATATATATCAGATAGAGAAATACACAAAGTATGTAGATACGATGGCATTGGAGAGTGGTACGTGTTGATATTTCTCTTCGTGAGTACTCGATTGAAGTAATCTTATGACGGACATACTATATGACTACTAATCTATTGATTCTTGATCTTGTTGTGCCCCGCCGCAGTCCCCCTTATGGGAAAATATATTGGTAGAGGG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226921 FK826435.1 JutEST41109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Proline-rich protein APG-like; GDSL-motif lipase/hydrolase-like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TACTAAGCTCTGTCACTACTCCTTTTTCTATTATCTTAATCAAAAAGTGACTCGTATTGTAGAAGCTTGTATTTGTAGTCAAACCTTCCTTAAAACTCATCGTATATTTCTCATCAGATTATTTACAATTCCTAAGTGACATATAGGTTAAAGAAATTGTGATACAGCTACATCTTTAAGTTATAAATTGAGGATAATGAAA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79168 JK743805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N48B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MAP kinase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te11/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SteC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>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AGCAAACAAAGGCAAAACCAGAAACCGTGCTCGTTCCCTCCCTTAATCTGCATGTAAACGCATCTGAGGTTGTTCAAGTTCATATTAATTTGGCCCTCCAGCAGGCAACCAAAAAAATCAGCCGAACCT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37800 GR463654.1 JuteSSHRP3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JuteSSHP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imilar to 23S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pseudouridin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ynthase like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CGTGGTCGCGGCCGAGGTTTTTTTTTTTTCATATATAATTACAATACAAACTTCATTATTCTTTCACTACATACATATATATATTTCAAACTCATTACAAATAATCAAATATTGCCAAGAAAGATAGCTAGAAAACAAAAGAAAAACACAAGTCATTAGCTCAATGACTTTTGCTTTGCATAAATATTATATATATAGGACATTCTTTTATTTATTCTCACAGCTTTAATAATAATTTAATTAATACTAGTTCACCACCAAAGTACCTGCCCGGGCGGCCGCTC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50334 FK826518.1 JutEST47139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ux/IAA protein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lastRenderedPageBreak/>
        <w:t>AAATTATAAAACCATCAAGGCCTAGTGTTTGTGAGTAACCTTTTTACTATTGAATCAAGTTTTAGAGTCTCTGGACAACTCTCATGTTCCCACGCAGGATCTCTAGTTTGTAAAGTGCATTGTTTGTTAAAAACTTTCATCGGTGTGTGTTTGTGTGATGAAAGACCTCGACATTATCTGTAACCCCGACATGATTGTATTAACTCTATTGTGCGGCTGCTTGTGAGTGTTGTATTTCTTCTGCTTAAGTATTATTCTGCAAATCATTTTAGTTCCTATTCTGCTAACTATAACCCCAATTCCGAAAACCGGTCGGGGGCTTTGAAAATGCATATGTACTGAATCATATTAGTAGTAGTTTTATAATGTGTTTATGAGTTCCAAAAA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7089 FK826440.1 JutEST4426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halcon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ynthase 2, mRNA sequence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GACTTAGTTATTAATTAAATTGAGTATCAAATTAATAAGCTTATAATAACTTATATTACTTTTACTAAAAATTATCTTTGTATTCAATTGAACTTAAACTTTGTATTTCATATAGTATCCAATGAAAGTTCATTTCCCCTTTGATGATCTCTTG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Pr="008A7E44" w:rsidRDefault="009A3381" w:rsidP="009A338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3381" w:rsidRDefault="009A3381" w:rsidP="009A3381"/>
    <w:p w:rsidR="00AF598B" w:rsidRDefault="00AF598B"/>
    <w:sectPr w:rsidR="00AF5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381"/>
    <w:rsid w:val="000420A8"/>
    <w:rsid w:val="009A3381"/>
    <w:rsid w:val="00AF598B"/>
    <w:rsid w:val="00EA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0D4EEA-5A02-4FE8-9EB2-EABA1D533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799</Words>
  <Characters>15955</Characters>
  <Application>Microsoft Office Word</Application>
  <DocSecurity>0</DocSecurity>
  <Lines>132</Lines>
  <Paragraphs>37</Paragraphs>
  <ScaleCrop>false</ScaleCrop>
  <Company/>
  <LinksUpToDate>false</LinksUpToDate>
  <CharactersWithSpaces>18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</cp:revision>
  <dcterms:created xsi:type="dcterms:W3CDTF">2020-04-02T21:06:00Z</dcterms:created>
  <dcterms:modified xsi:type="dcterms:W3CDTF">2020-04-02T21:06:00Z</dcterms:modified>
</cp:coreProperties>
</file>